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406597">
        <w:fldChar w:fldCharType="begin"/>
      </w:r>
      <w:r w:rsidR="00406597">
        <w:instrText xml:space="preserve"> HYPERLINK "http://dx.doi.org/10.1371/journal.pmed.1002036" </w:instrText>
      </w:r>
      <w:r w:rsidR="00406597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406597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7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8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24"/>
        <w:gridCol w:w="791"/>
        <w:gridCol w:w="4738"/>
        <w:gridCol w:w="4700"/>
        <w:gridCol w:w="1307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76FE944B" w:rsidR="005473B6" w:rsidRPr="00A9466D" w:rsidRDefault="003C5CA8" w:rsidP="001D5035">
            <w:pPr>
              <w:spacing w:line="276" w:lineRule="auto"/>
              <w:rPr>
                <w:rFonts w:eastAsia="Times New Roman"/>
                <w:bCs/>
                <w:color w:val="000000"/>
                <w:lang w:val="en-US"/>
              </w:rPr>
            </w:pPr>
            <w:r w:rsidRPr="00A9466D">
              <w:rPr>
                <w:rFonts w:eastAsia="Times New Roman"/>
                <w:bCs/>
                <w:color w:val="000000"/>
                <w:lang w:val="en-US"/>
              </w:rPr>
              <w:t>1</w:t>
            </w:r>
            <w:r w:rsidR="002D7902" w:rsidRPr="00A9466D">
              <w:rPr>
                <w:rFonts w:eastAsia="Times New Roman"/>
                <w:bCs/>
                <w:color w:val="000000"/>
                <w:lang w:val="en-US"/>
              </w:rPr>
              <w:t xml:space="preserve"> and 3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7AC519C5" w:rsidR="005473B6" w:rsidRPr="00A9466D" w:rsidRDefault="00CE7950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6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57347909" w:rsidR="005473B6" w:rsidRPr="006754BE" w:rsidRDefault="00CE7950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0958F492" w:rsidR="005473B6" w:rsidRPr="006754BE" w:rsidRDefault="002D7902" w:rsidP="001D5035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  <w:r w:rsidR="00CE7950">
              <w:rPr>
                <w:color w:val="000000"/>
                <w:lang w:val="en-US"/>
              </w:rPr>
              <w:t>-7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intake or </w:t>
            </w:r>
            <w:r w:rsidRPr="006754BE">
              <w:rPr>
                <w:color w:val="000000"/>
                <w:lang w:val="en-US"/>
              </w:rPr>
              <w:lastRenderedPageBreak/>
              <w:t>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5B7F467F" w:rsidR="005473B6" w:rsidRPr="00A9466D" w:rsidRDefault="00E711B9" w:rsidP="001D5035">
            <w:pPr>
              <w:spacing w:line="276" w:lineRule="auto"/>
              <w:rPr>
                <w:rFonts w:eastAsia="Times New Roman"/>
                <w:bCs/>
                <w:color w:val="000000"/>
                <w:lang w:val="en-US"/>
              </w:rPr>
            </w:pPr>
            <w:r w:rsidRPr="00A9466D">
              <w:rPr>
                <w:rFonts w:eastAsia="Times New Roman"/>
                <w:bCs/>
                <w:color w:val="000000"/>
                <w:lang w:val="en-US"/>
              </w:rPr>
              <w:lastRenderedPageBreak/>
              <w:t>6</w:t>
            </w:r>
            <w:r w:rsidR="00CE7950">
              <w:rPr>
                <w:rFonts w:eastAsia="Times New Roman"/>
                <w:bCs/>
                <w:color w:val="000000"/>
                <w:lang w:val="en-US"/>
              </w:rPr>
              <w:t>-7</w:t>
            </w:r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</w:t>
            </w:r>
            <w:proofErr w:type="gramStart"/>
            <w:r w:rsidRPr="006754BE">
              <w:rPr>
                <w:color w:val="000000"/>
                <w:lang w:val="en-US"/>
              </w:rPr>
              <w:t>particular dietary</w:t>
            </w:r>
            <w:proofErr w:type="gramEnd"/>
            <w:r w:rsidRPr="006754BE">
              <w:rPr>
                <w:color w:val="000000"/>
                <w:lang w:val="en-US"/>
              </w:rPr>
              <w:t>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621FF47E" w:rsidR="005473B6" w:rsidRPr="00A9466D" w:rsidRDefault="009C2965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A9466D">
              <w:rPr>
                <w:bCs/>
                <w:color w:val="000000"/>
                <w:lang w:val="en-US"/>
              </w:rPr>
              <w:t>6</w:t>
            </w:r>
            <w:r w:rsidR="00CE7950">
              <w:rPr>
                <w:bCs/>
                <w:color w:val="000000"/>
                <w:lang w:val="en-US"/>
              </w:rPr>
              <w:t>-7</w:t>
            </w: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78BFC57C" w:rsidR="005473B6" w:rsidRPr="00A9466D" w:rsidRDefault="00CE7950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lastRenderedPageBreak/>
              <w:t>7-9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</w:t>
            </w:r>
            <w:proofErr w:type="gramStart"/>
            <w:r w:rsidRPr="006754BE">
              <w:rPr>
                <w:color w:val="000000"/>
                <w:lang w:val="en-US"/>
              </w:rPr>
              <w:t>).Describe</w:t>
            </w:r>
            <w:proofErr w:type="gramEnd"/>
            <w:r w:rsidRPr="006754BE">
              <w:rPr>
                <w:color w:val="000000"/>
                <w:lang w:val="en-US"/>
              </w:rPr>
              <w:t xml:space="preserve">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2BF2875F" w:rsidR="005473B6" w:rsidRPr="00A9466D" w:rsidRDefault="00CE7950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lastRenderedPageBreak/>
              <w:t>7-9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3DF3B1E8" w:rsidR="005473B6" w:rsidRPr="00A9466D" w:rsidRDefault="00CE7950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8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17CAA380" w:rsidR="005473B6" w:rsidRPr="006754BE" w:rsidRDefault="00CE7950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4A3D0137" w:rsidR="005473B6" w:rsidRPr="00A9466D" w:rsidRDefault="00CE7950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7-10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274D345F" w:rsidR="005473B6" w:rsidRPr="00A9466D" w:rsidRDefault="00CE7950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lastRenderedPageBreak/>
              <w:t>9-10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13671FBF" w:rsidR="005473B6" w:rsidRPr="00A9466D" w:rsidRDefault="00CE7950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0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Give characteristics of study participants (e.g., demographic, clinical, social) and </w:t>
            </w:r>
            <w:r w:rsidRPr="006754BE">
              <w:rPr>
                <w:color w:val="000000"/>
                <w:lang w:val="en-US"/>
              </w:rPr>
              <w:lastRenderedPageBreak/>
              <w:t>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 xml:space="preserve">the exposure variables if applicable. Specify if food consumption of </w:t>
            </w:r>
            <w:r w:rsidRPr="006754BE">
              <w:rPr>
                <w:color w:val="000000"/>
                <w:lang w:val="en-US"/>
              </w:rPr>
              <w:lastRenderedPageBreak/>
              <w:t>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2EC8AB80" w:rsidR="005473B6" w:rsidRPr="00A9466D" w:rsidRDefault="00FC2B7B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lastRenderedPageBreak/>
              <w:t>10</w:t>
            </w:r>
            <w:r w:rsidR="009C2965" w:rsidRPr="00A9466D">
              <w:rPr>
                <w:bCs/>
                <w:color w:val="000000"/>
                <w:lang w:val="en-US"/>
              </w:rPr>
              <w:t>, Table 1</w:t>
            </w: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265561C7" w:rsidR="005473B6" w:rsidRPr="006754BE" w:rsidRDefault="00FC2B7B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-11</w:t>
            </w:r>
            <w:r w:rsidR="009C2965">
              <w:rPr>
                <w:color w:val="000000"/>
                <w:lang w:val="en-US"/>
              </w:rPr>
              <w:t xml:space="preserve"> Tables 2 and 3</w:t>
            </w:r>
          </w:p>
        </w:tc>
      </w:tr>
      <w:tr w:rsidR="004C08C0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4E9E3C16" w:rsidR="005473B6" w:rsidRPr="00A9466D" w:rsidRDefault="00FF4959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Cs/>
                <w:color w:val="000000"/>
                <w:lang w:val="en-US"/>
              </w:rPr>
            </w:pPr>
            <w:r w:rsidRPr="00A9466D">
              <w:rPr>
                <w:rFonts w:eastAsia="Times New Roman"/>
                <w:bCs/>
                <w:color w:val="000000"/>
                <w:lang w:val="en-US"/>
              </w:rPr>
              <w:t>1</w:t>
            </w:r>
            <w:r w:rsidR="00FC2B7B">
              <w:rPr>
                <w:rFonts w:eastAsia="Times New Roman"/>
                <w:bCs/>
                <w:color w:val="000000"/>
                <w:lang w:val="en-US"/>
              </w:rPr>
              <w:t>1</w:t>
            </w:r>
            <w:r w:rsidR="009C2965" w:rsidRPr="00A9466D">
              <w:rPr>
                <w:rFonts w:eastAsia="Times New Roman"/>
                <w:bCs/>
                <w:color w:val="000000"/>
                <w:lang w:val="en-US"/>
              </w:rPr>
              <w:t>, Table 3</w:t>
            </w:r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5BB02CA0" w:rsidR="005473B6" w:rsidRPr="00A9466D" w:rsidRDefault="00092330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Cs/>
                <w:color w:val="000000"/>
                <w:lang w:val="en-US"/>
              </w:rPr>
            </w:pPr>
            <w:r w:rsidRPr="00A9466D">
              <w:rPr>
                <w:rFonts w:eastAsia="Times New Roman"/>
                <w:bCs/>
                <w:color w:val="000000"/>
                <w:lang w:val="en-US"/>
              </w:rPr>
              <w:t>1</w:t>
            </w:r>
            <w:r w:rsidR="00FC2B7B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77FA3AFF" w:rsidR="005473B6" w:rsidRPr="006754BE" w:rsidRDefault="00D43265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  <w:r w:rsidR="00FC2B7B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-1</w:t>
            </w:r>
            <w:r w:rsidR="00FC2B7B">
              <w:rPr>
                <w:color w:val="000000"/>
                <w:lang w:val="en-US"/>
              </w:rPr>
              <w:t>3</w:t>
            </w:r>
          </w:p>
        </w:tc>
      </w:tr>
      <w:tr w:rsidR="004C08C0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iscuss limitations of the study, </w:t>
            </w:r>
            <w:proofErr w:type="gramStart"/>
            <w:r w:rsidRPr="006754BE">
              <w:rPr>
                <w:color w:val="000000"/>
                <w:lang w:val="en-US"/>
              </w:rPr>
              <w:t>taking into account</w:t>
            </w:r>
            <w:proofErr w:type="gramEnd"/>
            <w:r w:rsidRPr="006754BE">
              <w:rPr>
                <w:color w:val="000000"/>
                <w:lang w:val="en-US"/>
              </w:rPr>
              <w:t xml:space="preserve">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2130ED8C" w:rsidR="005473B6" w:rsidRPr="00A9466D" w:rsidRDefault="00D43265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A9466D">
              <w:rPr>
                <w:bCs/>
                <w:color w:val="000000"/>
                <w:lang w:val="en-US"/>
              </w:rPr>
              <w:t>1</w:t>
            </w:r>
            <w:r w:rsidR="00FC2B7B">
              <w:rPr>
                <w:bCs/>
                <w:color w:val="000000"/>
                <w:lang w:val="en-US"/>
              </w:rPr>
              <w:t>3</w:t>
            </w:r>
          </w:p>
        </w:tc>
      </w:tr>
      <w:tr w:rsidR="004C08C0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58D0FFF5" w:rsidR="005473B6" w:rsidRPr="00A9466D" w:rsidRDefault="00D43265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A9466D">
              <w:rPr>
                <w:bCs/>
                <w:color w:val="000000"/>
                <w:lang w:val="en-US"/>
              </w:rPr>
              <w:t>1</w:t>
            </w:r>
            <w:r w:rsidR="00FC2B7B">
              <w:rPr>
                <w:bCs/>
                <w:color w:val="000000"/>
                <w:lang w:val="en-US"/>
              </w:rPr>
              <w:t>1</w:t>
            </w:r>
            <w:r w:rsidRPr="00A9466D">
              <w:rPr>
                <w:bCs/>
                <w:color w:val="000000"/>
                <w:lang w:val="en-US"/>
              </w:rPr>
              <w:t>-1</w:t>
            </w:r>
            <w:r w:rsidR="00FC2B7B">
              <w:rPr>
                <w:bCs/>
                <w:color w:val="000000"/>
                <w:lang w:val="en-US"/>
              </w:rPr>
              <w:t>3</w:t>
            </w:r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690C1036" w:rsidR="005473B6" w:rsidRPr="006754BE" w:rsidRDefault="00D43265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  <w:r w:rsidR="00FC2B7B">
              <w:rPr>
                <w:color w:val="000000"/>
                <w:lang w:val="en-US"/>
              </w:rPr>
              <w:t>3</w:t>
            </w: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Give the source of funding and the role of the funders for the present study and, if </w:t>
            </w:r>
            <w:r w:rsidRPr="006754BE">
              <w:rPr>
                <w:color w:val="000000"/>
                <w:lang w:val="en-US"/>
              </w:rPr>
              <w:lastRenderedPageBreak/>
              <w:t>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3A116CFC" w:rsidR="005473B6" w:rsidRPr="00A9466D" w:rsidRDefault="00FC2B7B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</w:t>
            </w:r>
          </w:p>
        </w:tc>
      </w:tr>
      <w:tr w:rsidR="004C08C0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56DD8256" w:rsidR="005473B6" w:rsidRPr="00A9466D" w:rsidRDefault="00FC2B7B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</w:t>
            </w:r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</w:p>
        </w:tc>
      </w:tr>
    </w:tbl>
    <w:p w14:paraId="51905D81" w14:textId="77777777" w:rsidR="00967969" w:rsidRDefault="00967969"/>
    <w:sectPr w:rsidR="00967969" w:rsidSect="001330D2">
      <w:footerReference w:type="even" r:id="rId9"/>
      <w:footerReference w:type="default" r:id="rId10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216BFE" w14:textId="77777777" w:rsidR="00217BDC" w:rsidRDefault="00217BDC" w:rsidP="001330D2">
      <w:pPr>
        <w:spacing w:after="0" w:line="240" w:lineRule="auto"/>
      </w:pPr>
      <w:r>
        <w:separator/>
      </w:r>
    </w:p>
  </w:endnote>
  <w:endnote w:type="continuationSeparator" w:id="0">
    <w:p w14:paraId="1ECD8320" w14:textId="77777777" w:rsidR="00217BDC" w:rsidRDefault="00217BDC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0AF9FE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713AB">
      <w:rPr>
        <w:rStyle w:val="PageNumber"/>
        <w:noProof/>
      </w:rPr>
      <w:t>2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4D972D" w14:textId="77777777" w:rsidR="00217BDC" w:rsidRDefault="00217BDC" w:rsidP="001330D2">
      <w:pPr>
        <w:spacing w:after="0" w:line="240" w:lineRule="auto"/>
      </w:pPr>
      <w:r>
        <w:separator/>
      </w:r>
    </w:p>
  </w:footnote>
  <w:footnote w:type="continuationSeparator" w:id="0">
    <w:p w14:paraId="31111D2E" w14:textId="77777777" w:rsidR="00217BDC" w:rsidRDefault="00217BDC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0D2"/>
    <w:rsid w:val="00070E3F"/>
    <w:rsid w:val="000713AB"/>
    <w:rsid w:val="000908ED"/>
    <w:rsid w:val="00092330"/>
    <w:rsid w:val="001330D2"/>
    <w:rsid w:val="00136D75"/>
    <w:rsid w:val="001B552B"/>
    <w:rsid w:val="001D5035"/>
    <w:rsid w:val="00217BDC"/>
    <w:rsid w:val="002D7902"/>
    <w:rsid w:val="00382F7F"/>
    <w:rsid w:val="003C5CA8"/>
    <w:rsid w:val="00406597"/>
    <w:rsid w:val="00471243"/>
    <w:rsid w:val="004C08C0"/>
    <w:rsid w:val="004F2B21"/>
    <w:rsid w:val="0052248E"/>
    <w:rsid w:val="005473B6"/>
    <w:rsid w:val="00547CAB"/>
    <w:rsid w:val="00550146"/>
    <w:rsid w:val="005638EE"/>
    <w:rsid w:val="005B3B4D"/>
    <w:rsid w:val="006B6BF3"/>
    <w:rsid w:val="00701F11"/>
    <w:rsid w:val="00856297"/>
    <w:rsid w:val="00966AB1"/>
    <w:rsid w:val="00967969"/>
    <w:rsid w:val="009C2965"/>
    <w:rsid w:val="009E0E97"/>
    <w:rsid w:val="00A5526E"/>
    <w:rsid w:val="00A82544"/>
    <w:rsid w:val="00A9466D"/>
    <w:rsid w:val="00B942E4"/>
    <w:rsid w:val="00CE7950"/>
    <w:rsid w:val="00D074D0"/>
    <w:rsid w:val="00D43265"/>
    <w:rsid w:val="00D52612"/>
    <w:rsid w:val="00D540EA"/>
    <w:rsid w:val="00D63855"/>
    <w:rsid w:val="00E60D03"/>
    <w:rsid w:val="00E711B9"/>
    <w:rsid w:val="00F055F1"/>
    <w:rsid w:val="00F20746"/>
    <w:rsid w:val="00FC2B7B"/>
    <w:rsid w:val="00FF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  <w15:docId w15:val="{5DB7BDE3-31A7-4730-BCA8-1DA6B04B9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E0E9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E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E97"/>
    <w:rPr>
      <w:rFonts w:ascii="Georgia" w:eastAsia="Calibri" w:hAnsi="Georgia" w:cs="Times New Roman"/>
      <w:b/>
      <w:bCs/>
      <w:sz w:val="20"/>
      <w:szCs w:val="20"/>
      <w:lang w:val="nl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ournals.plos.org/plosmedicine/article?id=10.1371/journal.pmed.1002036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journals.plos.org/plosmedicine/article/asset?id=10.1371%2Fjournal.pmed.1002036.PDF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43</Words>
  <Characters>765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89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Kelley, Casey Jack</cp:lastModifiedBy>
  <cp:revision>2</cp:revision>
  <dcterms:created xsi:type="dcterms:W3CDTF">2021-03-11T20:30:00Z</dcterms:created>
  <dcterms:modified xsi:type="dcterms:W3CDTF">2021-03-11T20:30:00Z</dcterms:modified>
  <cp:category/>
</cp:coreProperties>
</file>